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9861F" w14:textId="2F53BB7D" w:rsidR="00B25278" w:rsidRDefault="00D85D14"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AF6E763" wp14:editId="0C2815C6">
                <wp:simplePos x="0" y="0"/>
                <wp:positionH relativeFrom="margin">
                  <wp:posOffset>7660257</wp:posOffset>
                </wp:positionH>
                <wp:positionV relativeFrom="paragraph">
                  <wp:posOffset>-215660</wp:posOffset>
                </wp:positionV>
                <wp:extent cx="1975449" cy="560717"/>
                <wp:effectExtent l="0" t="0" r="25400" b="1079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5449" cy="56071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23D06F8" w14:textId="37D2D424" w:rsidR="0078175A" w:rsidRPr="00580B0C" w:rsidRDefault="00580B0C" w:rsidP="0078175A">
                            <w:pPr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T</w:t>
                            </w:r>
                            <w:r w:rsidR="0078175A" w:rsidRPr="00580B0C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hemes on </w:t>
                            </w:r>
                            <w:r w:rsidR="007D3B92">
                              <w:rPr>
                                <w:rFonts w:ascii="Arial" w:hAnsi="Arial" w:cs="Arial"/>
                                <w:lang w:val="en-US"/>
                              </w:rPr>
                              <w:t>the development of</w:t>
                            </w:r>
                            <w:r w:rsidR="0078175A" w:rsidRPr="00580B0C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</w:t>
                            </w:r>
                            <w:r w:rsidR="00A05D33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distinct nursing </w:t>
                            </w:r>
                            <w:r w:rsidR="0078175A" w:rsidRPr="00580B0C">
                              <w:rPr>
                                <w:rFonts w:ascii="Arial" w:hAnsi="Arial" w:cs="Arial"/>
                                <w:lang w:val="en-US"/>
                              </w:rPr>
                              <w:t>rol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F6E763" id="Rectangle 14" o:spid="_x0000_s1026" style="position:absolute;margin-left:603.15pt;margin-top:-17pt;width:155.55pt;height:44.15pt;z-index:2516889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" fillcolor="window" strokecolor="windowText" strokeweight="1pt">
                <v:textbox>
                  <w:txbxContent>
                    <w:p w14:paraId="723D06F8" w14:textId="37D2D424" w:rsidR="0078175A" w:rsidRPr="00580B0C" w:rsidRDefault="00580B0C" w:rsidP="0078175A">
                      <w:pPr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T</w:t>
                      </w:r>
                      <w:r w:rsidR="0078175A" w:rsidRPr="00580B0C">
                        <w:rPr>
                          <w:rFonts w:ascii="Arial" w:hAnsi="Arial" w:cs="Arial"/>
                          <w:lang w:val="en-US"/>
                        </w:rPr>
                        <w:t xml:space="preserve">hemes on </w:t>
                      </w:r>
                      <w:r w:rsidR="007D3B92">
                        <w:rPr>
                          <w:rFonts w:ascii="Arial" w:hAnsi="Arial" w:cs="Arial"/>
                          <w:lang w:val="en-US"/>
                        </w:rPr>
                        <w:t>the development of</w:t>
                      </w:r>
                      <w:r w:rsidR="0078175A" w:rsidRPr="00580B0C">
                        <w:rPr>
                          <w:rFonts w:ascii="Arial" w:hAnsi="Arial" w:cs="Arial"/>
                          <w:lang w:val="en-US"/>
                        </w:rPr>
                        <w:t xml:space="preserve"> </w:t>
                      </w:r>
                      <w:r w:rsidR="00A05D33">
                        <w:rPr>
                          <w:rFonts w:ascii="Arial" w:hAnsi="Arial" w:cs="Arial"/>
                          <w:lang w:val="en-US"/>
                        </w:rPr>
                        <w:t xml:space="preserve">distinct nursing </w:t>
                      </w:r>
                      <w:r w:rsidR="0078175A" w:rsidRPr="00580B0C">
                        <w:rPr>
                          <w:rFonts w:ascii="Arial" w:hAnsi="Arial" w:cs="Arial"/>
                          <w:lang w:val="en-US"/>
                        </w:rPr>
                        <w:t>role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BE5B0A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F65EB58" wp14:editId="399F5E5D">
                <wp:simplePos x="0" y="0"/>
                <wp:positionH relativeFrom="margin">
                  <wp:posOffset>2626731</wp:posOffset>
                </wp:positionH>
                <wp:positionV relativeFrom="paragraph">
                  <wp:posOffset>-219075</wp:posOffset>
                </wp:positionV>
                <wp:extent cx="4705350" cy="542925"/>
                <wp:effectExtent l="0" t="0" r="19050" b="2857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05350" cy="5429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2312718" w14:textId="178C001A" w:rsidR="0078175A" w:rsidRPr="00580B0C" w:rsidRDefault="0078175A" w:rsidP="0078175A">
                            <w:pPr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580B0C">
                              <w:rPr>
                                <w:rFonts w:ascii="Arial" w:hAnsi="Arial" w:cs="Arial"/>
                                <w:lang w:val="en-US"/>
                              </w:rPr>
                              <w:t>Sub</w:t>
                            </w:r>
                            <w:r w:rsidR="00CC24E2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theme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F65EB58" id="Rectangle 12" o:spid="_x0000_s1027" style="position:absolute;margin-left:206.85pt;margin-top:-17.25pt;width:370.5pt;height:42.75pt;z-index:2516869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" fillcolor="window" strokecolor="windowText" strokeweight="1pt">
                <v:textbox>
                  <w:txbxContent>
                    <w:p w14:paraId="12312718" w14:textId="178C001A" w:rsidR="0078175A" w:rsidRPr="00580B0C" w:rsidRDefault="0078175A" w:rsidP="0078175A">
                      <w:pPr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580B0C">
                        <w:rPr>
                          <w:rFonts w:ascii="Arial" w:hAnsi="Arial" w:cs="Arial"/>
                          <w:lang w:val="en-US"/>
                        </w:rPr>
                        <w:t>Sub</w:t>
                      </w:r>
                      <w:r w:rsidR="00CC24E2">
                        <w:rPr>
                          <w:rFonts w:ascii="Arial" w:hAnsi="Arial" w:cs="Arial"/>
                          <w:lang w:val="en-US"/>
                        </w:rPr>
                        <w:t xml:space="preserve">themes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78175A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17BF489" wp14:editId="2EC799EB">
                <wp:simplePos x="0" y="0"/>
                <wp:positionH relativeFrom="margin">
                  <wp:align>left</wp:align>
                </wp:positionH>
                <wp:positionV relativeFrom="paragraph">
                  <wp:posOffset>-219075</wp:posOffset>
                </wp:positionV>
                <wp:extent cx="2238375" cy="542925"/>
                <wp:effectExtent l="0" t="0" r="28575" b="285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38375" cy="5429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8481C2" w14:textId="4293464D" w:rsidR="0078175A" w:rsidRPr="00580B0C" w:rsidRDefault="0078175A" w:rsidP="0078175A">
                            <w:pPr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580B0C">
                              <w:rPr>
                                <w:rFonts w:ascii="Arial" w:hAnsi="Arial" w:cs="Arial"/>
                                <w:lang w:val="en-US"/>
                              </w:rPr>
                              <w:t>Cod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17BF489" id="Rectangle 2" o:spid="_x0000_s1028" style="position:absolute;margin-left:0;margin-top:-17.25pt;width:176.25pt;height:42.75pt;z-index:25168486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" fillcolor="white [3201]" strokecolor="black [3200]" strokeweight="1pt">
                <v:textbox>
                  <w:txbxContent>
                    <w:p w14:paraId="278481C2" w14:textId="4293464D" w:rsidR="0078175A" w:rsidRPr="00580B0C" w:rsidRDefault="0078175A" w:rsidP="0078175A">
                      <w:pPr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580B0C">
                        <w:rPr>
                          <w:rFonts w:ascii="Arial" w:hAnsi="Arial" w:cs="Arial"/>
                          <w:lang w:val="en-US"/>
                        </w:rPr>
                        <w:t>Code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B25278">
        <w:t xml:space="preserve"> </w:t>
      </w:r>
    </w:p>
    <w:p w14:paraId="190FC50D" w14:textId="156D2A3E" w:rsidR="00D817AD" w:rsidRDefault="00080C36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44D1A28" wp14:editId="0D695E86">
                <wp:simplePos x="0" y="0"/>
                <wp:positionH relativeFrom="column">
                  <wp:posOffset>2621651</wp:posOffset>
                </wp:positionH>
                <wp:positionV relativeFrom="paragraph">
                  <wp:posOffset>136525</wp:posOffset>
                </wp:positionV>
                <wp:extent cx="4705350" cy="1880559"/>
                <wp:effectExtent l="0" t="0" r="19050" b="2476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05350" cy="188055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872397D" w14:textId="4C4420EB" w:rsidR="0018321B" w:rsidRDefault="000B749C" w:rsidP="00624B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U</w:t>
                            </w:r>
                            <w:r w:rsidR="00B25278" w:rsidRPr="00624B80">
                              <w:rPr>
                                <w:rFonts w:ascii="Arial" w:hAnsi="Arial" w:cs="Arial"/>
                                <w:lang w:val="en-US"/>
                              </w:rPr>
                              <w:t>sing</w:t>
                            </w:r>
                            <w:r w:rsidR="0018321B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job profiles</w:t>
                            </w:r>
                            <w:r w:rsidR="00527BF5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to distinguish roles</w:t>
                            </w:r>
                          </w:p>
                          <w:p w14:paraId="1D245E01" w14:textId="6CAFC2AA" w:rsidR="00EF760F" w:rsidRDefault="000B749C" w:rsidP="00624B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D</w:t>
                            </w:r>
                            <w:r w:rsidR="00EF760F">
                              <w:rPr>
                                <w:rFonts w:ascii="Arial" w:hAnsi="Arial" w:cs="Arial"/>
                                <w:lang w:val="en-US"/>
                              </w:rPr>
                              <w:t>istinguishing roles based on complexity of care</w:t>
                            </w:r>
                          </w:p>
                          <w:p w14:paraId="1791D859" w14:textId="2E88F1E1" w:rsidR="00EF760F" w:rsidRDefault="000B749C" w:rsidP="00624B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T</w:t>
                            </w:r>
                            <w:r w:rsidR="00602012">
                              <w:rPr>
                                <w:rFonts w:ascii="Arial" w:hAnsi="Arial" w:cs="Arial"/>
                                <w:lang w:val="en-US"/>
                              </w:rPr>
                              <w:t>aking clinical complexity</w:t>
                            </w:r>
                            <w:r w:rsidR="000B2A7C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and clinical experience</w:t>
                            </w:r>
                            <w:r w:rsidR="00602012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into account</w:t>
                            </w:r>
                          </w:p>
                          <w:p w14:paraId="1B8CAFDE" w14:textId="1721F52A" w:rsidR="00A04077" w:rsidRDefault="000D1AB3" w:rsidP="00624B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Nurses experiencing organizational complexities </w:t>
                            </w:r>
                            <w:r w:rsidR="00AA0926">
                              <w:rPr>
                                <w:rFonts w:ascii="Arial" w:hAnsi="Arial" w:cs="Arial"/>
                                <w:lang w:val="en-US"/>
                              </w:rPr>
                              <w:t>in differentiatin</w:t>
                            </w:r>
                            <w:r w:rsidR="004601AA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g </w:t>
                            </w:r>
                            <w:r w:rsidR="00AA0926">
                              <w:rPr>
                                <w:rFonts w:ascii="Arial" w:hAnsi="Arial" w:cs="Arial"/>
                                <w:lang w:val="en-US"/>
                              </w:rPr>
                              <w:t>nursing roles</w:t>
                            </w:r>
                          </w:p>
                          <w:p w14:paraId="36F5926C" w14:textId="56B406D3" w:rsidR="00AA0926" w:rsidRDefault="000B749C" w:rsidP="00624B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F</w:t>
                            </w:r>
                            <w:r w:rsidR="004601AA">
                              <w:rPr>
                                <w:rFonts w:ascii="Arial" w:hAnsi="Arial" w:cs="Arial"/>
                                <w:lang w:val="en-US"/>
                              </w:rPr>
                              <w:t>eelings of dissatisfaction and d</w:t>
                            </w:r>
                            <w:r w:rsidR="001904C1">
                              <w:rPr>
                                <w:rFonts w:ascii="Arial" w:hAnsi="Arial" w:cs="Arial"/>
                                <w:lang w:val="en-US"/>
                              </w:rPr>
                              <w:t>e</w:t>
                            </w:r>
                            <w:r w:rsidR="004601AA">
                              <w:rPr>
                                <w:rFonts w:ascii="Arial" w:hAnsi="Arial" w:cs="Arial"/>
                                <w:lang w:val="en-US"/>
                              </w:rPr>
                              <w:t>motion</w:t>
                            </w:r>
                            <w:r w:rsidR="001904C1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among VNs</w:t>
                            </w:r>
                          </w:p>
                          <w:p w14:paraId="579602F7" w14:textId="73836503" w:rsidR="00B758A2" w:rsidRDefault="00E6600A" w:rsidP="00624B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Making visible and negotiating t</w:t>
                            </w:r>
                            <w:r w:rsidR="00B758A2">
                              <w:rPr>
                                <w:rFonts w:ascii="Arial" w:hAnsi="Arial" w:cs="Arial"/>
                                <w:lang w:val="en-US"/>
                              </w:rPr>
                              <w:t>he added value of VNs</w:t>
                            </w:r>
                          </w:p>
                          <w:p w14:paraId="607FB736" w14:textId="3C9C66D8" w:rsidR="00602012" w:rsidRDefault="00B758A2" w:rsidP="00624B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Disturbance of flexibility in organizing nursing ca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4D1A28" id="Rectangle 8" o:spid="_x0000_s1029" style="position:absolute;margin-left:206.45pt;margin-top:10.75pt;width:370.5pt;height:148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" fillcolor="window" strokecolor="windowText" strokeweight="1pt">
                <v:textbox>
                  <w:txbxContent>
                    <w:p w14:paraId="3872397D" w14:textId="4C4420EB" w:rsidR="0018321B" w:rsidRDefault="000B749C" w:rsidP="00624B80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U</w:t>
                      </w:r>
                      <w:r w:rsidR="00B25278" w:rsidRPr="00624B80">
                        <w:rPr>
                          <w:rFonts w:ascii="Arial" w:hAnsi="Arial" w:cs="Arial"/>
                          <w:lang w:val="en-US"/>
                        </w:rPr>
                        <w:t>sing</w:t>
                      </w:r>
                      <w:r w:rsidR="0018321B">
                        <w:rPr>
                          <w:rFonts w:ascii="Arial" w:hAnsi="Arial" w:cs="Arial"/>
                          <w:lang w:val="en-US"/>
                        </w:rPr>
                        <w:t xml:space="preserve"> job profiles</w:t>
                      </w:r>
                      <w:r w:rsidR="00527BF5">
                        <w:rPr>
                          <w:rFonts w:ascii="Arial" w:hAnsi="Arial" w:cs="Arial"/>
                          <w:lang w:val="en-US"/>
                        </w:rPr>
                        <w:t xml:space="preserve"> to distinguish roles</w:t>
                      </w:r>
                    </w:p>
                    <w:p w14:paraId="1D245E01" w14:textId="6CAFC2AA" w:rsidR="00EF760F" w:rsidRDefault="000B749C" w:rsidP="00624B80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D</w:t>
                      </w:r>
                      <w:r w:rsidR="00EF760F">
                        <w:rPr>
                          <w:rFonts w:ascii="Arial" w:hAnsi="Arial" w:cs="Arial"/>
                          <w:lang w:val="en-US"/>
                        </w:rPr>
                        <w:t>istinguishing roles based on complexity of care</w:t>
                      </w:r>
                    </w:p>
                    <w:p w14:paraId="1791D859" w14:textId="2E88F1E1" w:rsidR="00EF760F" w:rsidRDefault="000B749C" w:rsidP="00624B80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T</w:t>
                      </w:r>
                      <w:r w:rsidR="00602012">
                        <w:rPr>
                          <w:rFonts w:ascii="Arial" w:hAnsi="Arial" w:cs="Arial"/>
                          <w:lang w:val="en-US"/>
                        </w:rPr>
                        <w:t>aking clinical complexity</w:t>
                      </w:r>
                      <w:r w:rsidR="000B2A7C">
                        <w:rPr>
                          <w:rFonts w:ascii="Arial" w:hAnsi="Arial" w:cs="Arial"/>
                          <w:lang w:val="en-US"/>
                        </w:rPr>
                        <w:t xml:space="preserve"> and clinical experience</w:t>
                      </w:r>
                      <w:r w:rsidR="00602012">
                        <w:rPr>
                          <w:rFonts w:ascii="Arial" w:hAnsi="Arial" w:cs="Arial"/>
                          <w:lang w:val="en-US"/>
                        </w:rPr>
                        <w:t xml:space="preserve"> into account</w:t>
                      </w:r>
                    </w:p>
                    <w:p w14:paraId="1B8CAFDE" w14:textId="1721F52A" w:rsidR="00A04077" w:rsidRDefault="000D1AB3" w:rsidP="00624B80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 xml:space="preserve">Nurses experiencing organizational complexities </w:t>
                      </w:r>
                      <w:r w:rsidR="00AA0926">
                        <w:rPr>
                          <w:rFonts w:ascii="Arial" w:hAnsi="Arial" w:cs="Arial"/>
                          <w:lang w:val="en-US"/>
                        </w:rPr>
                        <w:t>in differentiatin</w:t>
                      </w:r>
                      <w:r w:rsidR="004601AA">
                        <w:rPr>
                          <w:rFonts w:ascii="Arial" w:hAnsi="Arial" w:cs="Arial"/>
                          <w:lang w:val="en-US"/>
                        </w:rPr>
                        <w:t xml:space="preserve">g </w:t>
                      </w:r>
                      <w:r w:rsidR="00AA0926">
                        <w:rPr>
                          <w:rFonts w:ascii="Arial" w:hAnsi="Arial" w:cs="Arial"/>
                          <w:lang w:val="en-US"/>
                        </w:rPr>
                        <w:t>nursing roles</w:t>
                      </w:r>
                    </w:p>
                    <w:p w14:paraId="36F5926C" w14:textId="56B406D3" w:rsidR="00AA0926" w:rsidRDefault="000B749C" w:rsidP="00624B80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F</w:t>
                      </w:r>
                      <w:r w:rsidR="004601AA">
                        <w:rPr>
                          <w:rFonts w:ascii="Arial" w:hAnsi="Arial" w:cs="Arial"/>
                          <w:lang w:val="en-US"/>
                        </w:rPr>
                        <w:t>eelings of dissatisfaction and d</w:t>
                      </w:r>
                      <w:r w:rsidR="001904C1">
                        <w:rPr>
                          <w:rFonts w:ascii="Arial" w:hAnsi="Arial" w:cs="Arial"/>
                          <w:lang w:val="en-US"/>
                        </w:rPr>
                        <w:t>e</w:t>
                      </w:r>
                      <w:r w:rsidR="004601AA">
                        <w:rPr>
                          <w:rFonts w:ascii="Arial" w:hAnsi="Arial" w:cs="Arial"/>
                          <w:lang w:val="en-US"/>
                        </w:rPr>
                        <w:t>motion</w:t>
                      </w:r>
                      <w:r w:rsidR="001904C1">
                        <w:rPr>
                          <w:rFonts w:ascii="Arial" w:hAnsi="Arial" w:cs="Arial"/>
                          <w:lang w:val="en-US"/>
                        </w:rPr>
                        <w:t xml:space="preserve"> among VNs</w:t>
                      </w:r>
                    </w:p>
                    <w:p w14:paraId="579602F7" w14:textId="73836503" w:rsidR="00B758A2" w:rsidRDefault="00E6600A" w:rsidP="00624B80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Making visible and negotiating t</w:t>
                      </w:r>
                      <w:r w:rsidR="00B758A2">
                        <w:rPr>
                          <w:rFonts w:ascii="Arial" w:hAnsi="Arial" w:cs="Arial"/>
                          <w:lang w:val="en-US"/>
                        </w:rPr>
                        <w:t>he added value of VNs</w:t>
                      </w:r>
                    </w:p>
                    <w:p w14:paraId="607FB736" w14:textId="3C9C66D8" w:rsidR="00602012" w:rsidRDefault="00B758A2" w:rsidP="00624B80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Disturbance of flexibility in organizing nursing care</w:t>
                      </w:r>
                    </w:p>
                  </w:txbxContent>
                </v:textbox>
              </v:rect>
            </w:pict>
          </mc:Fallback>
        </mc:AlternateContent>
      </w:r>
      <w:r w:rsidR="00D817AD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4E5792" wp14:editId="07044F6D">
                <wp:simplePos x="0" y="0"/>
                <wp:positionH relativeFrom="margin">
                  <wp:align>left</wp:align>
                </wp:positionH>
                <wp:positionV relativeFrom="paragraph">
                  <wp:posOffset>144154</wp:posOffset>
                </wp:positionV>
                <wp:extent cx="2228850" cy="5636526"/>
                <wp:effectExtent l="0" t="0" r="19050" b="2159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850" cy="563652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5BD2C1" w14:textId="77777777" w:rsidR="008200F3" w:rsidRDefault="00B25278" w:rsidP="00624B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624B80">
                              <w:rPr>
                                <w:rFonts w:ascii="Arial" w:hAnsi="Arial" w:cs="Arial"/>
                                <w:lang w:val="en-US"/>
                              </w:rPr>
                              <w:t>Nurs</w:t>
                            </w:r>
                            <w:r w:rsidR="008200F3">
                              <w:rPr>
                                <w:rFonts w:ascii="Arial" w:hAnsi="Arial" w:cs="Arial"/>
                                <w:lang w:val="en-US"/>
                              </w:rPr>
                              <w:t>es, managers</w:t>
                            </w:r>
                          </w:p>
                          <w:p w14:paraId="1EB54136" w14:textId="77777777" w:rsidR="00C21EE6" w:rsidRDefault="00C21EE6" w:rsidP="00624B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Distinct roles</w:t>
                            </w:r>
                          </w:p>
                          <w:p w14:paraId="23493963" w14:textId="33D10FA5" w:rsidR="00A118C2" w:rsidRDefault="00A118C2" w:rsidP="00624B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Competencies</w:t>
                            </w:r>
                          </w:p>
                          <w:p w14:paraId="3DEB743A" w14:textId="4FB10A8B" w:rsidR="009004A0" w:rsidRDefault="009004A0" w:rsidP="00624B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Education</w:t>
                            </w:r>
                            <w:r w:rsidR="00600829">
                              <w:rPr>
                                <w:rFonts w:ascii="Arial" w:hAnsi="Arial" w:cs="Arial"/>
                                <w:lang w:val="en-US"/>
                              </w:rPr>
                              <w:t>, educational</w:t>
                            </w:r>
                            <w:r w:rsidR="002F199B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levels</w:t>
                            </w:r>
                          </w:p>
                          <w:p w14:paraId="7A9AEC79" w14:textId="3759C68B" w:rsidR="00A118C2" w:rsidRDefault="00A118C2" w:rsidP="00624B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Job profile</w:t>
                            </w:r>
                            <w:r w:rsidR="009004A0">
                              <w:rPr>
                                <w:rFonts w:ascii="Arial" w:hAnsi="Arial" w:cs="Arial"/>
                                <w:lang w:val="en-US"/>
                              </w:rPr>
                              <w:t>s</w:t>
                            </w:r>
                          </w:p>
                          <w:p w14:paraId="44C3CDDA" w14:textId="2BA5BED1" w:rsidR="00A118C2" w:rsidRDefault="00A118C2" w:rsidP="00624B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Complexity of care</w:t>
                            </w:r>
                          </w:p>
                          <w:p w14:paraId="3E7ACAF5" w14:textId="18445218" w:rsidR="00B25278" w:rsidRDefault="00B25278" w:rsidP="00624B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624B80">
                              <w:rPr>
                                <w:rFonts w:ascii="Arial" w:hAnsi="Arial" w:cs="Arial"/>
                                <w:lang w:val="en-US"/>
                              </w:rPr>
                              <w:t>Collaboration</w:t>
                            </w:r>
                          </w:p>
                          <w:p w14:paraId="100E18BF" w14:textId="5792DC59" w:rsidR="00B74D92" w:rsidRDefault="00B74D92" w:rsidP="00624B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Coordination</w:t>
                            </w:r>
                          </w:p>
                          <w:p w14:paraId="7EFAD81A" w14:textId="6F77DCEB" w:rsidR="00786C20" w:rsidRDefault="009004A0" w:rsidP="00624B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Negotiation</w:t>
                            </w:r>
                          </w:p>
                          <w:p w14:paraId="13CFFED3" w14:textId="6307C5BF" w:rsidR="00545435" w:rsidRDefault="004263B7" w:rsidP="00624B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Legitimacy</w:t>
                            </w:r>
                          </w:p>
                          <w:p w14:paraId="0941D56E" w14:textId="17057B29" w:rsidR="00403293" w:rsidRDefault="000D4641" w:rsidP="000D464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Organization of care</w:t>
                            </w:r>
                          </w:p>
                          <w:p w14:paraId="4852A138" w14:textId="2DE8BD69" w:rsidR="00403293" w:rsidRDefault="00403293" w:rsidP="000D464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Organizational routines</w:t>
                            </w:r>
                          </w:p>
                          <w:p w14:paraId="2BDA656F" w14:textId="498E749B" w:rsidR="000D4641" w:rsidRDefault="000D4641" w:rsidP="00624B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Quality of care</w:t>
                            </w:r>
                          </w:p>
                          <w:p w14:paraId="2A5AA974" w14:textId="77777777" w:rsidR="00BD1488" w:rsidRDefault="00C3538F" w:rsidP="00624B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Experimental approach</w:t>
                            </w:r>
                          </w:p>
                          <w:p w14:paraId="3E369E4D" w14:textId="77777777" w:rsidR="00BD1488" w:rsidRDefault="00BD1488" w:rsidP="00624B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T</w:t>
                            </w:r>
                            <w:r w:rsidR="003E1ACA">
                              <w:rPr>
                                <w:rFonts w:ascii="Arial" w:hAnsi="Arial" w:cs="Arial"/>
                                <w:lang w:val="en-US"/>
                              </w:rPr>
                              <w:t>ry outs</w:t>
                            </w:r>
                          </w:p>
                          <w:p w14:paraId="21977BAE" w14:textId="7786FCDD" w:rsidR="00F258C2" w:rsidRDefault="00BD1488" w:rsidP="00624B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E</w:t>
                            </w:r>
                            <w:r w:rsidR="003E1ACA">
                              <w:rPr>
                                <w:rFonts w:ascii="Arial" w:hAnsi="Arial" w:cs="Arial"/>
                                <w:lang w:val="en-US"/>
                              </w:rPr>
                              <w:t>valuation</w:t>
                            </w:r>
                          </w:p>
                          <w:p w14:paraId="72A993F0" w14:textId="77777777" w:rsidR="003E1ACA" w:rsidRDefault="003E1ACA" w:rsidP="00624B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</w:p>
                          <w:p w14:paraId="17F063D6" w14:textId="77777777" w:rsidR="003020A8" w:rsidRDefault="003020A8" w:rsidP="00624B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</w:p>
                          <w:p w14:paraId="1361F8EF" w14:textId="77777777" w:rsidR="002F199B" w:rsidRPr="00624B80" w:rsidRDefault="002F199B" w:rsidP="00624B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</w:p>
                          <w:p w14:paraId="6269C362" w14:textId="0E79696F" w:rsidR="00B25278" w:rsidRPr="00624B80" w:rsidRDefault="00B25278" w:rsidP="00624B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</w:p>
                          <w:p w14:paraId="62CE9134" w14:textId="1B369891" w:rsidR="00B25278" w:rsidRPr="00624B80" w:rsidRDefault="00B25278" w:rsidP="00624B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624B80">
                              <w:rPr>
                                <w:rFonts w:ascii="Arial" w:hAnsi="Arial" w:cs="Arial"/>
                                <w:lang w:val="en-US"/>
                              </w:rPr>
                              <w:t>Related to:</w:t>
                            </w:r>
                          </w:p>
                          <w:p w14:paraId="27938804" w14:textId="46F749E2" w:rsidR="00B74D92" w:rsidRDefault="00B74D92" w:rsidP="00624B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Nursing role development</w:t>
                            </w:r>
                          </w:p>
                          <w:p w14:paraId="43361B1E" w14:textId="68FD77C5" w:rsidR="00CE78BC" w:rsidRDefault="00CE78BC" w:rsidP="00624B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Invisible work</w:t>
                            </w:r>
                          </w:p>
                          <w:p w14:paraId="5EE8C078" w14:textId="1EFDBB01" w:rsidR="00F607E1" w:rsidRDefault="00F607E1" w:rsidP="00624B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Organizing work</w:t>
                            </w:r>
                          </w:p>
                          <w:p w14:paraId="0D342271" w14:textId="03B8F99F" w:rsidR="00CE78BC" w:rsidRDefault="00BD1488" w:rsidP="00624B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Organizational routines</w:t>
                            </w:r>
                          </w:p>
                          <w:p w14:paraId="6A4CF9FD" w14:textId="4EE329B1" w:rsidR="00BD1488" w:rsidRDefault="00BD1488" w:rsidP="00624B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Experimental approach </w:t>
                            </w:r>
                          </w:p>
                          <w:p w14:paraId="1887ABC6" w14:textId="06FBCBD7" w:rsidR="00B25278" w:rsidRPr="00624B80" w:rsidRDefault="00B25278" w:rsidP="00624B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4E5792" id="Rectangle 1" o:spid="_x0000_s1030" style="position:absolute;margin-left:0;margin-top:11.35pt;width:175.5pt;height:443.8pt;z-index:251659264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" fillcolor="white [3201]" strokecolor="black [3200]" strokeweight="1pt">
                <v:textbox>
                  <w:txbxContent>
                    <w:p w14:paraId="455BD2C1" w14:textId="77777777" w:rsidR="008200F3" w:rsidRDefault="00B25278" w:rsidP="00624B80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 w:rsidRPr="00624B80">
                        <w:rPr>
                          <w:rFonts w:ascii="Arial" w:hAnsi="Arial" w:cs="Arial"/>
                          <w:lang w:val="en-US"/>
                        </w:rPr>
                        <w:t>Nurs</w:t>
                      </w:r>
                      <w:r w:rsidR="008200F3">
                        <w:rPr>
                          <w:rFonts w:ascii="Arial" w:hAnsi="Arial" w:cs="Arial"/>
                          <w:lang w:val="en-US"/>
                        </w:rPr>
                        <w:t>es, managers</w:t>
                      </w:r>
                    </w:p>
                    <w:p w14:paraId="1EB54136" w14:textId="77777777" w:rsidR="00C21EE6" w:rsidRDefault="00C21EE6" w:rsidP="00624B80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Distinct roles</w:t>
                      </w:r>
                    </w:p>
                    <w:p w14:paraId="23493963" w14:textId="33D10FA5" w:rsidR="00A118C2" w:rsidRDefault="00A118C2" w:rsidP="00624B80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Competencies</w:t>
                      </w:r>
                    </w:p>
                    <w:p w14:paraId="3DEB743A" w14:textId="4FB10A8B" w:rsidR="009004A0" w:rsidRDefault="009004A0" w:rsidP="00624B80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Education</w:t>
                      </w:r>
                      <w:r w:rsidR="00600829">
                        <w:rPr>
                          <w:rFonts w:ascii="Arial" w:hAnsi="Arial" w:cs="Arial"/>
                          <w:lang w:val="en-US"/>
                        </w:rPr>
                        <w:t>, educational</w:t>
                      </w:r>
                      <w:r w:rsidR="002F199B">
                        <w:rPr>
                          <w:rFonts w:ascii="Arial" w:hAnsi="Arial" w:cs="Arial"/>
                          <w:lang w:val="en-US"/>
                        </w:rPr>
                        <w:t xml:space="preserve"> levels</w:t>
                      </w:r>
                    </w:p>
                    <w:p w14:paraId="7A9AEC79" w14:textId="3759C68B" w:rsidR="00A118C2" w:rsidRDefault="00A118C2" w:rsidP="00624B80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Job profile</w:t>
                      </w:r>
                      <w:r w:rsidR="009004A0">
                        <w:rPr>
                          <w:rFonts w:ascii="Arial" w:hAnsi="Arial" w:cs="Arial"/>
                          <w:lang w:val="en-US"/>
                        </w:rPr>
                        <w:t>s</w:t>
                      </w:r>
                    </w:p>
                    <w:p w14:paraId="44C3CDDA" w14:textId="2BA5BED1" w:rsidR="00A118C2" w:rsidRDefault="00A118C2" w:rsidP="00624B80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Complexity of care</w:t>
                      </w:r>
                    </w:p>
                    <w:p w14:paraId="3E7ACAF5" w14:textId="18445218" w:rsidR="00B25278" w:rsidRDefault="00B25278" w:rsidP="00624B80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 w:rsidRPr="00624B80">
                        <w:rPr>
                          <w:rFonts w:ascii="Arial" w:hAnsi="Arial" w:cs="Arial"/>
                          <w:lang w:val="en-US"/>
                        </w:rPr>
                        <w:t>Collaboration</w:t>
                      </w:r>
                    </w:p>
                    <w:p w14:paraId="100E18BF" w14:textId="5792DC59" w:rsidR="00B74D92" w:rsidRDefault="00B74D92" w:rsidP="00624B80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Coordination</w:t>
                      </w:r>
                    </w:p>
                    <w:p w14:paraId="7EFAD81A" w14:textId="6F77DCEB" w:rsidR="00786C20" w:rsidRDefault="009004A0" w:rsidP="00624B80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Negotiation</w:t>
                      </w:r>
                    </w:p>
                    <w:p w14:paraId="13CFFED3" w14:textId="6307C5BF" w:rsidR="00545435" w:rsidRDefault="004263B7" w:rsidP="00624B80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Legitimacy</w:t>
                      </w:r>
                    </w:p>
                    <w:p w14:paraId="0941D56E" w14:textId="17057B29" w:rsidR="00403293" w:rsidRDefault="000D4641" w:rsidP="000D4641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Organization of care</w:t>
                      </w:r>
                    </w:p>
                    <w:p w14:paraId="4852A138" w14:textId="2DE8BD69" w:rsidR="00403293" w:rsidRDefault="00403293" w:rsidP="000D4641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Organizational routines</w:t>
                      </w:r>
                    </w:p>
                    <w:p w14:paraId="2BDA656F" w14:textId="498E749B" w:rsidR="000D4641" w:rsidRDefault="000D4641" w:rsidP="00624B80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Quality of care</w:t>
                      </w:r>
                    </w:p>
                    <w:p w14:paraId="2A5AA974" w14:textId="77777777" w:rsidR="00BD1488" w:rsidRDefault="00C3538F" w:rsidP="00624B80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Experimental approach</w:t>
                      </w:r>
                    </w:p>
                    <w:p w14:paraId="3E369E4D" w14:textId="77777777" w:rsidR="00BD1488" w:rsidRDefault="00BD1488" w:rsidP="00624B80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T</w:t>
                      </w:r>
                      <w:r w:rsidR="003E1ACA">
                        <w:rPr>
                          <w:rFonts w:ascii="Arial" w:hAnsi="Arial" w:cs="Arial"/>
                          <w:lang w:val="en-US"/>
                        </w:rPr>
                        <w:t>ry outs</w:t>
                      </w:r>
                    </w:p>
                    <w:p w14:paraId="21977BAE" w14:textId="7786FCDD" w:rsidR="00F258C2" w:rsidRDefault="00BD1488" w:rsidP="00624B80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E</w:t>
                      </w:r>
                      <w:r w:rsidR="003E1ACA">
                        <w:rPr>
                          <w:rFonts w:ascii="Arial" w:hAnsi="Arial" w:cs="Arial"/>
                          <w:lang w:val="en-US"/>
                        </w:rPr>
                        <w:t>valuation</w:t>
                      </w:r>
                    </w:p>
                    <w:p w14:paraId="72A993F0" w14:textId="77777777" w:rsidR="003E1ACA" w:rsidRDefault="003E1ACA" w:rsidP="00624B80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</w:p>
                    <w:p w14:paraId="17F063D6" w14:textId="77777777" w:rsidR="003020A8" w:rsidRDefault="003020A8" w:rsidP="00624B80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</w:p>
                    <w:p w14:paraId="1361F8EF" w14:textId="77777777" w:rsidR="002F199B" w:rsidRPr="00624B80" w:rsidRDefault="002F199B" w:rsidP="00624B80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</w:p>
                    <w:p w14:paraId="6269C362" w14:textId="0E79696F" w:rsidR="00B25278" w:rsidRPr="00624B80" w:rsidRDefault="00B25278" w:rsidP="00624B80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</w:p>
                    <w:p w14:paraId="62CE9134" w14:textId="1B369891" w:rsidR="00B25278" w:rsidRPr="00624B80" w:rsidRDefault="00B25278" w:rsidP="00624B80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 w:rsidRPr="00624B80">
                        <w:rPr>
                          <w:rFonts w:ascii="Arial" w:hAnsi="Arial" w:cs="Arial"/>
                          <w:lang w:val="en-US"/>
                        </w:rPr>
                        <w:t>Related to:</w:t>
                      </w:r>
                    </w:p>
                    <w:p w14:paraId="27938804" w14:textId="46F749E2" w:rsidR="00B74D92" w:rsidRDefault="00B74D92" w:rsidP="00624B80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Nursing role development</w:t>
                      </w:r>
                    </w:p>
                    <w:p w14:paraId="43361B1E" w14:textId="68FD77C5" w:rsidR="00CE78BC" w:rsidRDefault="00CE78BC" w:rsidP="00624B80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Invisible work</w:t>
                      </w:r>
                    </w:p>
                    <w:p w14:paraId="5EE8C078" w14:textId="1EFDBB01" w:rsidR="00F607E1" w:rsidRDefault="00F607E1" w:rsidP="00624B80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Organizing work</w:t>
                      </w:r>
                    </w:p>
                    <w:p w14:paraId="0D342271" w14:textId="03B8F99F" w:rsidR="00CE78BC" w:rsidRDefault="00BD1488" w:rsidP="00624B80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Organizational routines</w:t>
                      </w:r>
                    </w:p>
                    <w:p w14:paraId="6A4CF9FD" w14:textId="4EE329B1" w:rsidR="00BD1488" w:rsidRDefault="00BD1488" w:rsidP="00624B80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 xml:space="preserve">Experimental approach </w:t>
                      </w:r>
                    </w:p>
                    <w:p w14:paraId="1887ABC6" w14:textId="06FBCBD7" w:rsidR="00B25278" w:rsidRPr="00624B80" w:rsidRDefault="00B25278" w:rsidP="00624B80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7DD9CB5" w14:textId="1E3F944A" w:rsidR="00D817AD" w:rsidRDefault="00D817AD"/>
    <w:p w14:paraId="77F2458C" w14:textId="048402EF" w:rsidR="00D817AD" w:rsidRDefault="00D817AD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A836209" wp14:editId="7D191A54">
                <wp:simplePos x="0" y="0"/>
                <wp:positionH relativeFrom="column">
                  <wp:posOffset>7643004</wp:posOffset>
                </wp:positionH>
                <wp:positionV relativeFrom="paragraph">
                  <wp:posOffset>6027</wp:posOffset>
                </wp:positionV>
                <wp:extent cx="2001328" cy="1057275"/>
                <wp:effectExtent l="0" t="0" r="18415" b="2857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1328" cy="10572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9FE775" w14:textId="60975901" w:rsidR="00B25278" w:rsidRPr="00624B80" w:rsidRDefault="00C1257C" w:rsidP="00624B8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Distinction based on complexity of ca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836209" id="Rectangle 5" o:spid="_x0000_s1031" style="position:absolute;margin-left:601.8pt;margin-top:.45pt;width:157.6pt;height:83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" fillcolor="white [3201]" strokecolor="black [3200]" strokeweight="1pt">
                <v:textbox>
                  <w:txbxContent>
                    <w:p w14:paraId="739FE775" w14:textId="60975901" w:rsidR="00B25278" w:rsidRPr="00624B80" w:rsidRDefault="00C1257C" w:rsidP="00624B8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Distinction based on complexity of care</w:t>
                      </w:r>
                    </w:p>
                  </w:txbxContent>
                </v:textbox>
              </v:rect>
            </w:pict>
          </mc:Fallback>
        </mc:AlternateContent>
      </w:r>
    </w:p>
    <w:p w14:paraId="05B040B3" w14:textId="1B05510E" w:rsidR="00D817AD" w:rsidRDefault="00D817AD">
      <w:r>
        <w:rPr>
          <w:noProof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74DF99B8" wp14:editId="2A5798CE">
                <wp:simplePos x="0" y="0"/>
                <wp:positionH relativeFrom="column">
                  <wp:posOffset>7205980</wp:posOffset>
                </wp:positionH>
                <wp:positionV relativeFrom="paragraph">
                  <wp:posOffset>197485</wp:posOffset>
                </wp:positionV>
                <wp:extent cx="438150" cy="0"/>
                <wp:effectExtent l="0" t="76200" r="19050" b="9525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81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99B0F7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567.4pt;margin-top:15.55pt;width:34.5pt;height:0;z-index:25165823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</w:p>
    <w:p w14:paraId="2E2A2737" w14:textId="752B274F" w:rsidR="00D817AD" w:rsidRDefault="00D817AD"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CB3FED5" wp14:editId="6DAFC96E">
                <wp:simplePos x="0" y="0"/>
                <wp:positionH relativeFrom="column">
                  <wp:posOffset>2416175</wp:posOffset>
                </wp:positionH>
                <wp:positionV relativeFrom="paragraph">
                  <wp:posOffset>13970</wp:posOffset>
                </wp:positionV>
                <wp:extent cx="209550" cy="0"/>
                <wp:effectExtent l="0" t="76200" r="19050" b="9525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95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4A29E9" id="Straight Arrow Connector 13" o:spid="_x0000_s1026" type="#_x0000_t32" style="position:absolute;margin-left:190.25pt;margin-top:1.1pt;width:16.5pt;height:0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4E3F512" wp14:editId="5D9EFE2D">
                <wp:simplePos x="0" y="0"/>
                <wp:positionH relativeFrom="column">
                  <wp:posOffset>2421700</wp:posOffset>
                </wp:positionH>
                <wp:positionV relativeFrom="paragraph">
                  <wp:posOffset>7383</wp:posOffset>
                </wp:positionV>
                <wp:extent cx="0" cy="3756329"/>
                <wp:effectExtent l="0" t="0" r="38100" b="34925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56329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7DF5A14" id="Straight Connector 19" o:spid="_x0000_s1026" style="position:absolute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0.7pt,.6pt" to="190.7pt,29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" strokecolor="black [3200]" strokeweight=".5pt">
                <v:stroke joinstyle="miter"/>
              </v:line>
            </w:pict>
          </mc:Fallback>
        </mc:AlternateContent>
      </w:r>
    </w:p>
    <w:p w14:paraId="09B32902" w14:textId="4E684AE4" w:rsidR="00D817AD" w:rsidRDefault="00D817AD"/>
    <w:p w14:paraId="57C361CB" w14:textId="6791FBA2" w:rsidR="00D817AD" w:rsidRDefault="00D817AD"/>
    <w:p w14:paraId="6D56D811" w14:textId="7C22085D" w:rsidR="00D817AD" w:rsidRDefault="00080C36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B5619BB" wp14:editId="7D81A0B1">
                <wp:simplePos x="0" y="0"/>
                <wp:positionH relativeFrom="margin">
                  <wp:posOffset>2622430</wp:posOffset>
                </wp:positionH>
                <wp:positionV relativeFrom="paragraph">
                  <wp:posOffset>121406</wp:posOffset>
                </wp:positionV>
                <wp:extent cx="4705350" cy="2115808"/>
                <wp:effectExtent l="0" t="0" r="19050" b="1841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05350" cy="211580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430DA12" w14:textId="5376AE6F" w:rsidR="00EE2724" w:rsidRDefault="00D41A58" w:rsidP="00624B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BNs adopt </w:t>
                            </w:r>
                            <w:r w:rsidR="00EE2724">
                              <w:rPr>
                                <w:rFonts w:ascii="Arial" w:hAnsi="Arial" w:cs="Arial"/>
                                <w:lang w:val="en-US"/>
                              </w:rPr>
                              <w:t>coordinating tasks</w:t>
                            </w:r>
                          </w:p>
                          <w:p w14:paraId="5E4E2B2A" w14:textId="1B4F3837" w:rsidR="00EE2724" w:rsidRDefault="00F704D8" w:rsidP="00624B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Connecting coordinating tasks with clinical roles and expertise</w:t>
                            </w:r>
                          </w:p>
                          <w:p w14:paraId="30BC0FA0" w14:textId="2904218E" w:rsidR="00E16996" w:rsidRDefault="00F704D8" w:rsidP="00981AA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Enlarging</w:t>
                            </w:r>
                            <w:r w:rsidR="00E16996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existing nursing role</w:t>
                            </w:r>
                            <w:r w:rsidR="00033A9E">
                              <w:rPr>
                                <w:rFonts w:ascii="Arial" w:hAnsi="Arial" w:cs="Arial"/>
                                <w:lang w:val="en-US"/>
                              </w:rPr>
                              <w:t>s and routine</w:t>
                            </w:r>
                            <w:r w:rsidR="000B749C">
                              <w:rPr>
                                <w:rFonts w:ascii="Arial" w:hAnsi="Arial" w:cs="Arial"/>
                                <w:lang w:val="en-US"/>
                              </w:rPr>
                              <w:t>s</w:t>
                            </w:r>
                          </w:p>
                          <w:p w14:paraId="06FEA4D1" w14:textId="37842083" w:rsidR="00C97F1D" w:rsidRDefault="000948EA" w:rsidP="00C97F1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A</w:t>
                            </w:r>
                            <w:r w:rsidR="00C97F1D">
                              <w:rPr>
                                <w:rFonts w:ascii="Arial" w:hAnsi="Arial" w:cs="Arial"/>
                                <w:lang w:val="en-US"/>
                              </w:rPr>
                              <w:t>ccumulation of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small steps</w:t>
                            </w:r>
                            <w:r w:rsidR="00C97F1D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in the development of a </w:t>
                            </w:r>
                            <w:r w:rsidR="00C97F1D">
                              <w:rPr>
                                <w:rFonts w:ascii="Arial" w:hAnsi="Arial" w:cs="Arial"/>
                                <w:lang w:val="en-US"/>
                              </w:rPr>
                              <w:t>new role</w:t>
                            </w:r>
                          </w:p>
                          <w:p w14:paraId="1479946E" w14:textId="77777777" w:rsidR="00D03458" w:rsidRDefault="00981AA1" w:rsidP="00981AA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Experiencing feelings of uncertainty among BNs in taking over coordinating tasks</w:t>
                            </w:r>
                            <w:r w:rsidR="00BD62BF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</w:t>
                            </w:r>
                          </w:p>
                          <w:p w14:paraId="3F6D0A3D" w14:textId="77777777" w:rsidR="00D03458" w:rsidRDefault="00D03458" w:rsidP="00981AA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BNs experiencing discomfort in </w:t>
                            </w:r>
                            <w:r w:rsidR="003B4B03">
                              <w:rPr>
                                <w:rFonts w:ascii="Arial" w:hAnsi="Arial" w:cs="Arial"/>
                                <w:lang w:val="en-US"/>
                              </w:rPr>
                              <w:t>creating di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fferences between nurses</w:t>
                            </w:r>
                          </w:p>
                          <w:p w14:paraId="5C8F368D" w14:textId="722B0ADE" w:rsidR="001E129A" w:rsidRDefault="001E129A" w:rsidP="00981AA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BNs proving their added value</w:t>
                            </w:r>
                          </w:p>
                          <w:p w14:paraId="784CE4AD" w14:textId="3512CD73" w:rsidR="00ED1D5B" w:rsidRDefault="00ED1D5B" w:rsidP="00981AA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Deriving legitimization from external sources</w:t>
                            </w:r>
                          </w:p>
                          <w:p w14:paraId="2D6077FD" w14:textId="2B7551EF" w:rsidR="00ED1D5B" w:rsidRDefault="00ED1D5B" w:rsidP="00981AA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BNs staying under the radar to protect new roles</w:t>
                            </w:r>
                          </w:p>
                          <w:p w14:paraId="0389438A" w14:textId="77777777" w:rsidR="00C97F1D" w:rsidRPr="000B749C" w:rsidRDefault="00C97F1D">
                            <w:pPr>
                              <w:spacing w:after="0" w:line="240" w:lineRule="auto"/>
                              <w:rPr>
                                <w:lang w:val="en-AU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5619BB" id="Rectangle 9" o:spid="_x0000_s1032" style="position:absolute;margin-left:206.5pt;margin-top:9.55pt;width:370.5pt;height:166.6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" fillcolor="window" strokecolor="windowText" strokeweight="1pt">
                <v:textbox>
                  <w:txbxContent>
                    <w:p w14:paraId="3430DA12" w14:textId="5376AE6F" w:rsidR="00EE2724" w:rsidRDefault="00D41A58" w:rsidP="00624B80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 xml:space="preserve">BNs adopt </w:t>
                      </w:r>
                      <w:r w:rsidR="00EE2724">
                        <w:rPr>
                          <w:rFonts w:ascii="Arial" w:hAnsi="Arial" w:cs="Arial"/>
                          <w:lang w:val="en-US"/>
                        </w:rPr>
                        <w:t>coordinating tasks</w:t>
                      </w:r>
                    </w:p>
                    <w:p w14:paraId="5E4E2B2A" w14:textId="1B4F3837" w:rsidR="00EE2724" w:rsidRDefault="00F704D8" w:rsidP="00624B80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Connecting coordinating tasks with clinical roles and expertise</w:t>
                      </w:r>
                    </w:p>
                    <w:p w14:paraId="30BC0FA0" w14:textId="2904218E" w:rsidR="00E16996" w:rsidRDefault="00F704D8" w:rsidP="00981AA1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Enlarging</w:t>
                      </w:r>
                      <w:r w:rsidR="00E16996">
                        <w:rPr>
                          <w:rFonts w:ascii="Arial" w:hAnsi="Arial" w:cs="Arial"/>
                          <w:lang w:val="en-US"/>
                        </w:rPr>
                        <w:t xml:space="preserve"> existing nursing role</w:t>
                      </w:r>
                      <w:r w:rsidR="00033A9E">
                        <w:rPr>
                          <w:rFonts w:ascii="Arial" w:hAnsi="Arial" w:cs="Arial"/>
                          <w:lang w:val="en-US"/>
                        </w:rPr>
                        <w:t>s and routine</w:t>
                      </w:r>
                      <w:r w:rsidR="000B749C">
                        <w:rPr>
                          <w:rFonts w:ascii="Arial" w:hAnsi="Arial" w:cs="Arial"/>
                          <w:lang w:val="en-US"/>
                        </w:rPr>
                        <w:t>s</w:t>
                      </w:r>
                    </w:p>
                    <w:p w14:paraId="06FEA4D1" w14:textId="37842083" w:rsidR="00C97F1D" w:rsidRDefault="000948EA" w:rsidP="00C97F1D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A</w:t>
                      </w:r>
                      <w:r w:rsidR="00C97F1D">
                        <w:rPr>
                          <w:rFonts w:ascii="Arial" w:hAnsi="Arial" w:cs="Arial"/>
                          <w:lang w:val="en-US"/>
                        </w:rPr>
                        <w:t>ccumulation of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 xml:space="preserve"> small steps</w:t>
                      </w:r>
                      <w:r w:rsidR="00C97F1D">
                        <w:rPr>
                          <w:rFonts w:ascii="Arial" w:hAnsi="Arial" w:cs="Arial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 xml:space="preserve">in the development of a </w:t>
                      </w:r>
                      <w:r w:rsidR="00C97F1D">
                        <w:rPr>
                          <w:rFonts w:ascii="Arial" w:hAnsi="Arial" w:cs="Arial"/>
                          <w:lang w:val="en-US"/>
                        </w:rPr>
                        <w:t>new role</w:t>
                      </w:r>
                    </w:p>
                    <w:p w14:paraId="1479946E" w14:textId="77777777" w:rsidR="00D03458" w:rsidRDefault="00981AA1" w:rsidP="00981AA1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Experiencing feelings of uncertainty among BNs in taking over coordinating tasks</w:t>
                      </w:r>
                      <w:r w:rsidR="00BD62BF">
                        <w:rPr>
                          <w:rFonts w:ascii="Arial" w:hAnsi="Arial" w:cs="Arial"/>
                          <w:lang w:val="en-US"/>
                        </w:rPr>
                        <w:t xml:space="preserve"> </w:t>
                      </w:r>
                    </w:p>
                    <w:p w14:paraId="3F6D0A3D" w14:textId="77777777" w:rsidR="00D03458" w:rsidRDefault="00D03458" w:rsidP="00981AA1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 xml:space="preserve">BNs experiencing discomfort in </w:t>
                      </w:r>
                      <w:r w:rsidR="003B4B03">
                        <w:rPr>
                          <w:rFonts w:ascii="Arial" w:hAnsi="Arial" w:cs="Arial"/>
                          <w:lang w:val="en-US"/>
                        </w:rPr>
                        <w:t>creating di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>fferences between nurses</w:t>
                      </w:r>
                    </w:p>
                    <w:p w14:paraId="5C8F368D" w14:textId="722B0ADE" w:rsidR="001E129A" w:rsidRDefault="001E129A" w:rsidP="00981AA1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BNs proving their added value</w:t>
                      </w:r>
                    </w:p>
                    <w:p w14:paraId="784CE4AD" w14:textId="3512CD73" w:rsidR="00ED1D5B" w:rsidRDefault="00ED1D5B" w:rsidP="00981AA1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Deriving legitimization from external sources</w:t>
                      </w:r>
                    </w:p>
                    <w:p w14:paraId="2D6077FD" w14:textId="2B7551EF" w:rsidR="00ED1D5B" w:rsidRDefault="00ED1D5B" w:rsidP="00981AA1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BNs staying under the radar to protect new roles</w:t>
                      </w:r>
                    </w:p>
                    <w:p w14:paraId="0389438A" w14:textId="77777777" w:rsidR="00C97F1D" w:rsidRPr="000B749C" w:rsidRDefault="00C97F1D">
                      <w:pPr>
                        <w:spacing w:after="0" w:line="240" w:lineRule="auto"/>
                        <w:rPr>
                          <w:lang w:val="en-AU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90EFE93" w14:textId="525403C9" w:rsidR="00D817AD" w:rsidRDefault="00D817AD"/>
    <w:p w14:paraId="287B38C5" w14:textId="6DF721D0" w:rsidR="00D817AD" w:rsidRDefault="00D817AD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0E949EA" wp14:editId="37C6242E">
                <wp:simplePos x="0" y="0"/>
                <wp:positionH relativeFrom="column">
                  <wp:posOffset>7651629</wp:posOffset>
                </wp:positionH>
                <wp:positionV relativeFrom="paragraph">
                  <wp:posOffset>171642</wp:posOffset>
                </wp:positionV>
                <wp:extent cx="2018581" cy="1095375"/>
                <wp:effectExtent l="0" t="0" r="20320" b="2857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8581" cy="10953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1CF2B86" w14:textId="7C723094" w:rsidR="00B25278" w:rsidRPr="00624B80" w:rsidRDefault="00C1257C" w:rsidP="00624B8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Organizing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hospital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</w:rPr>
                              <w:t xml:space="preserve"> ca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E949EA" id="Rectangle 7" o:spid="_x0000_s1033" style="position:absolute;margin-left:602.5pt;margin-top:13.5pt;width:158.95pt;height:86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" fillcolor="window" strokecolor="windowText" strokeweight="1pt">
                <v:textbox>
                  <w:txbxContent>
                    <w:p w14:paraId="61CF2B86" w14:textId="7C723094" w:rsidR="00B25278" w:rsidRPr="00624B80" w:rsidRDefault="00C1257C" w:rsidP="00624B8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</w:rPr>
                        <w:t>Organizing</w:t>
                      </w:r>
                      <w:proofErr w:type="spellEnd"/>
                      <w:r>
                        <w:rPr>
                          <w:rFonts w:ascii="Arial" w:hAnsi="Arial" w:cs="Arial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</w:rPr>
                        <w:t>hospital</w:t>
                      </w:r>
                      <w:proofErr w:type="spellEnd"/>
                      <w:r>
                        <w:rPr>
                          <w:rFonts w:ascii="Arial" w:hAnsi="Arial" w:cs="Arial"/>
                        </w:rPr>
                        <w:t xml:space="preserve"> care</w:t>
                      </w:r>
                    </w:p>
                  </w:txbxContent>
                </v:textbox>
              </v:rect>
            </w:pict>
          </mc:Fallback>
        </mc:AlternateContent>
      </w:r>
    </w:p>
    <w:p w14:paraId="4961E89B" w14:textId="154F6678" w:rsidR="00D817AD" w:rsidRDefault="005C5FE6"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B39C9ED" wp14:editId="5726BCD4">
                <wp:simplePos x="0" y="0"/>
                <wp:positionH relativeFrom="column">
                  <wp:posOffset>2255520</wp:posOffset>
                </wp:positionH>
                <wp:positionV relativeFrom="paragraph">
                  <wp:posOffset>260502</wp:posOffset>
                </wp:positionV>
                <wp:extent cx="370840" cy="0"/>
                <wp:effectExtent l="0" t="76200" r="10160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084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66E947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1" o:spid="_x0000_s1026" type="#_x0000_t32" style="position:absolute;margin-left:177.6pt;margin-top:20.5pt;width:29.2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</w:p>
    <w:p w14:paraId="4E72A4D1" w14:textId="4D140D4F" w:rsidR="00D817AD" w:rsidRDefault="00D817AD">
      <w:r>
        <w:rPr>
          <w:noProof/>
        </w:rPr>
        <mc:AlternateContent>
          <mc:Choice Requires="wps">
            <w:drawing>
              <wp:anchor distT="0" distB="0" distL="114300" distR="114300" simplePos="0" relativeHeight="251657214" behindDoc="0" locked="0" layoutInCell="1" allowOverlap="1" wp14:anchorId="037F1C11" wp14:editId="0B772257">
                <wp:simplePos x="0" y="0"/>
                <wp:positionH relativeFrom="column">
                  <wp:posOffset>7209790</wp:posOffset>
                </wp:positionH>
                <wp:positionV relativeFrom="paragraph">
                  <wp:posOffset>104140</wp:posOffset>
                </wp:positionV>
                <wp:extent cx="438150" cy="0"/>
                <wp:effectExtent l="0" t="76200" r="19050" b="9525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815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C0BD639" id="Straight Arrow Connector 4" o:spid="_x0000_s1026" type="#_x0000_t32" style="position:absolute;margin-left:567.7pt;margin-top:8.2pt;width:34.5pt;height:0;z-index:25165721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" strokecolor="windowText" strokeweight=".5pt">
                <v:stroke endarrow="block" joinstyle="miter"/>
              </v:shape>
            </w:pict>
          </mc:Fallback>
        </mc:AlternateContent>
      </w:r>
    </w:p>
    <w:p w14:paraId="1E0806E3" w14:textId="34FD03D7" w:rsidR="00D817AD" w:rsidRDefault="00D817AD"/>
    <w:p w14:paraId="69890C9F" w14:textId="72D3E79F" w:rsidR="00D817AD" w:rsidRDefault="00D817AD"/>
    <w:p w14:paraId="68560235" w14:textId="0950DEA1" w:rsidR="00D817AD" w:rsidRDefault="00D817AD"/>
    <w:p w14:paraId="768A18C9" w14:textId="78370986" w:rsidR="00D817AD" w:rsidRDefault="00D817AD"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9C069A9" wp14:editId="1C8A1377">
                <wp:simplePos x="0" y="0"/>
                <wp:positionH relativeFrom="margin">
                  <wp:posOffset>2616200</wp:posOffset>
                </wp:positionH>
                <wp:positionV relativeFrom="paragraph">
                  <wp:posOffset>127948</wp:posOffset>
                </wp:positionV>
                <wp:extent cx="4714875" cy="1371600"/>
                <wp:effectExtent l="0" t="0" r="28575" b="1905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14875" cy="1371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C99471F" w14:textId="7F14A12A" w:rsidR="005C5FE6" w:rsidRDefault="000B749C" w:rsidP="00624B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C</w:t>
                            </w:r>
                            <w:r w:rsidR="00251281">
                              <w:rPr>
                                <w:rFonts w:ascii="Arial" w:hAnsi="Arial" w:cs="Arial"/>
                                <w:lang w:val="en-US"/>
                              </w:rPr>
                              <w:t>onnect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ing</w:t>
                            </w:r>
                            <w:r w:rsidR="00251281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EPB to daily work</w:t>
                            </w:r>
                          </w:p>
                          <w:p w14:paraId="2AF28444" w14:textId="287A8387" w:rsidR="00251281" w:rsidRDefault="000B749C" w:rsidP="00624B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I</w:t>
                            </w:r>
                            <w:r w:rsidR="00251281">
                              <w:rPr>
                                <w:rFonts w:ascii="Arial" w:hAnsi="Arial" w:cs="Arial"/>
                                <w:lang w:val="en-US"/>
                              </w:rPr>
                              <w:t>ncorporat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ing</w:t>
                            </w:r>
                            <w:r w:rsidR="005C5FE6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</w:t>
                            </w:r>
                            <w:r w:rsidR="00251281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EBP in 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nursing </w:t>
                            </w:r>
                            <w:r w:rsidR="00251281">
                              <w:rPr>
                                <w:rFonts w:ascii="Arial" w:hAnsi="Arial" w:cs="Arial"/>
                                <w:lang w:val="en-US"/>
                              </w:rPr>
                              <w:t>routines</w:t>
                            </w:r>
                          </w:p>
                          <w:p w14:paraId="2ADFE208" w14:textId="5577C144" w:rsidR="00385813" w:rsidRDefault="00385813" w:rsidP="00624B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BNs </w:t>
                            </w:r>
                            <w:r w:rsidR="00C60E98">
                              <w:rPr>
                                <w:rFonts w:ascii="Arial" w:hAnsi="Arial" w:cs="Arial"/>
                                <w:lang w:val="en-US"/>
                              </w:rPr>
                              <w:t>experience the n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eed to extend their</w:t>
                            </w:r>
                            <w:r w:rsidR="004A4204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QI k</w:t>
                            </w:r>
                            <w:r w:rsidR="00C60E98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nowledge and skills </w:t>
                            </w:r>
                          </w:p>
                          <w:p w14:paraId="51A751B7" w14:textId="74062BE0" w:rsidR="00C60E98" w:rsidRDefault="000B749C" w:rsidP="00624B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Integrating</w:t>
                            </w:r>
                            <w:r w:rsidR="0096500D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learning and doing</w:t>
                            </w:r>
                          </w:p>
                          <w:p w14:paraId="62F80874" w14:textId="1E01BD6B" w:rsidR="0021628D" w:rsidRDefault="0021628D" w:rsidP="00624B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VNs</w:t>
                            </w:r>
                            <w:r w:rsidR="00BC7D00">
                              <w:rPr>
                                <w:rFonts w:ascii="Arial" w:hAnsi="Arial" w:cs="Arial"/>
                                <w:lang w:val="en-US"/>
                              </w:rPr>
                              <w:t>’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involvement in QI</w:t>
                            </w:r>
                          </w:p>
                          <w:p w14:paraId="11EA2F63" w14:textId="5C685416" w:rsidR="0021628D" w:rsidRDefault="00A80444" w:rsidP="00624B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Nursing role development as relational and remaining teamwork</w:t>
                            </w:r>
                          </w:p>
                          <w:p w14:paraId="06DC1E7C" w14:textId="77777777" w:rsidR="0096500D" w:rsidRDefault="0096500D" w:rsidP="00624B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C069A9" id="Rectangle 10" o:spid="_x0000_s1034" style="position:absolute;margin-left:206pt;margin-top:10.05pt;width:371.25pt;height:108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" fillcolor="window" strokecolor="windowText" strokeweight="1pt">
                <v:textbox>
                  <w:txbxContent>
                    <w:p w14:paraId="0C99471F" w14:textId="7F14A12A" w:rsidR="005C5FE6" w:rsidRDefault="000B749C" w:rsidP="00624B80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C</w:t>
                      </w:r>
                      <w:r w:rsidR="00251281">
                        <w:rPr>
                          <w:rFonts w:ascii="Arial" w:hAnsi="Arial" w:cs="Arial"/>
                          <w:lang w:val="en-US"/>
                        </w:rPr>
                        <w:t>onnect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>ing</w:t>
                      </w:r>
                      <w:r w:rsidR="00251281">
                        <w:rPr>
                          <w:rFonts w:ascii="Arial" w:hAnsi="Arial" w:cs="Arial"/>
                          <w:lang w:val="en-US"/>
                        </w:rPr>
                        <w:t xml:space="preserve"> EPB to daily work</w:t>
                      </w:r>
                    </w:p>
                    <w:p w14:paraId="2AF28444" w14:textId="287A8387" w:rsidR="00251281" w:rsidRDefault="000B749C" w:rsidP="00624B80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I</w:t>
                      </w:r>
                      <w:r w:rsidR="00251281">
                        <w:rPr>
                          <w:rFonts w:ascii="Arial" w:hAnsi="Arial" w:cs="Arial"/>
                          <w:lang w:val="en-US"/>
                        </w:rPr>
                        <w:t>ncorporat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>ing</w:t>
                      </w:r>
                      <w:r w:rsidR="005C5FE6">
                        <w:rPr>
                          <w:rFonts w:ascii="Arial" w:hAnsi="Arial" w:cs="Arial"/>
                          <w:lang w:val="en-US"/>
                        </w:rPr>
                        <w:t xml:space="preserve"> </w:t>
                      </w:r>
                      <w:r w:rsidR="00251281">
                        <w:rPr>
                          <w:rFonts w:ascii="Arial" w:hAnsi="Arial" w:cs="Arial"/>
                          <w:lang w:val="en-US"/>
                        </w:rPr>
                        <w:t xml:space="preserve">EBP in 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 xml:space="preserve">nursing </w:t>
                      </w:r>
                      <w:r w:rsidR="00251281">
                        <w:rPr>
                          <w:rFonts w:ascii="Arial" w:hAnsi="Arial" w:cs="Arial"/>
                          <w:lang w:val="en-US"/>
                        </w:rPr>
                        <w:t>routines</w:t>
                      </w:r>
                    </w:p>
                    <w:p w14:paraId="2ADFE208" w14:textId="5577C144" w:rsidR="00385813" w:rsidRDefault="00385813" w:rsidP="00624B80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 xml:space="preserve">BNs </w:t>
                      </w:r>
                      <w:r w:rsidR="00C60E98">
                        <w:rPr>
                          <w:rFonts w:ascii="Arial" w:hAnsi="Arial" w:cs="Arial"/>
                          <w:lang w:val="en-US"/>
                        </w:rPr>
                        <w:t>experience the n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>eed to extend their</w:t>
                      </w:r>
                      <w:r w:rsidR="004A4204">
                        <w:rPr>
                          <w:rFonts w:ascii="Arial" w:hAnsi="Arial" w:cs="Arial"/>
                          <w:lang w:val="en-US"/>
                        </w:rPr>
                        <w:t xml:space="preserve"> QI k</w:t>
                      </w:r>
                      <w:r w:rsidR="00C60E98">
                        <w:rPr>
                          <w:rFonts w:ascii="Arial" w:hAnsi="Arial" w:cs="Arial"/>
                          <w:lang w:val="en-US"/>
                        </w:rPr>
                        <w:t xml:space="preserve">nowledge and skills </w:t>
                      </w:r>
                    </w:p>
                    <w:p w14:paraId="51A751B7" w14:textId="74062BE0" w:rsidR="00C60E98" w:rsidRDefault="000B749C" w:rsidP="00624B80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Integrating</w:t>
                      </w:r>
                      <w:r w:rsidR="0096500D">
                        <w:rPr>
                          <w:rFonts w:ascii="Arial" w:hAnsi="Arial" w:cs="Arial"/>
                          <w:lang w:val="en-US"/>
                        </w:rPr>
                        <w:t xml:space="preserve"> learning and doing</w:t>
                      </w:r>
                    </w:p>
                    <w:p w14:paraId="62F80874" w14:textId="1E01BD6B" w:rsidR="0021628D" w:rsidRDefault="0021628D" w:rsidP="00624B80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VNs</w:t>
                      </w:r>
                      <w:r w:rsidR="00BC7D00">
                        <w:rPr>
                          <w:rFonts w:ascii="Arial" w:hAnsi="Arial" w:cs="Arial"/>
                          <w:lang w:val="en-US"/>
                        </w:rPr>
                        <w:t>’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 xml:space="preserve"> involvement in QI</w:t>
                      </w:r>
                    </w:p>
                    <w:p w14:paraId="11EA2F63" w14:textId="5C685416" w:rsidR="0021628D" w:rsidRDefault="00A80444" w:rsidP="00624B80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Nursing role development as relational and remaining teamwork</w:t>
                      </w:r>
                    </w:p>
                    <w:p w14:paraId="06DC1E7C" w14:textId="77777777" w:rsidR="0096500D" w:rsidRDefault="0096500D" w:rsidP="00624B80">
                      <w:pPr>
                        <w:spacing w:after="0" w:line="240" w:lineRule="auto"/>
                        <w:rPr>
                          <w:rFonts w:ascii="Arial" w:hAnsi="Arial" w:cs="Arial"/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C92ED7E" w14:textId="6976F184" w:rsidR="00D817AD" w:rsidRDefault="00D817AD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90E887B" wp14:editId="140FE76D">
                <wp:simplePos x="0" y="0"/>
                <wp:positionH relativeFrom="column">
                  <wp:posOffset>7634376</wp:posOffset>
                </wp:positionH>
                <wp:positionV relativeFrom="paragraph">
                  <wp:posOffset>69838</wp:posOffset>
                </wp:positionV>
                <wp:extent cx="2035283" cy="962025"/>
                <wp:effectExtent l="0" t="0" r="22225" b="2857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35283" cy="9620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733E5CB" w14:textId="6B3F34B4" w:rsidR="00B25278" w:rsidRPr="00624B80" w:rsidRDefault="00C1257C" w:rsidP="00624B8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Evidence</w:t>
                            </w:r>
                            <w:r w:rsidR="0048289A">
                              <w:rPr>
                                <w:rFonts w:ascii="Arial" w:hAnsi="Arial" w:cs="Arial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based practice</w:t>
                            </w:r>
                            <w:r w:rsidR="0048289A">
                              <w:rPr>
                                <w:rFonts w:ascii="Arial" w:hAnsi="Arial" w:cs="Arial"/>
                                <w:lang w:val="en-US"/>
                              </w:rPr>
                              <w:t>s in quality improvement wor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0E887B" id="Rectangle 6" o:spid="_x0000_s1035" style="position:absolute;margin-left:601.15pt;margin-top:5.5pt;width:160.25pt;height:75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" fillcolor="window" strokecolor="windowText" strokeweight="1pt">
                <v:textbox>
                  <w:txbxContent>
                    <w:p w14:paraId="3733E5CB" w14:textId="6B3F34B4" w:rsidR="00B25278" w:rsidRPr="00624B80" w:rsidRDefault="00C1257C" w:rsidP="00624B8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Evidence</w:t>
                      </w:r>
                      <w:r w:rsidR="0048289A">
                        <w:rPr>
                          <w:rFonts w:ascii="Arial" w:hAnsi="Arial" w:cs="Arial"/>
                          <w:lang w:val="en-US"/>
                        </w:rPr>
                        <w:t>-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>based practice</w:t>
                      </w:r>
                      <w:r w:rsidR="0048289A">
                        <w:rPr>
                          <w:rFonts w:ascii="Arial" w:hAnsi="Arial" w:cs="Arial"/>
                          <w:lang w:val="en-US"/>
                        </w:rPr>
                        <w:t>s in quality improvement work</w:t>
                      </w:r>
                    </w:p>
                  </w:txbxContent>
                </v:textbox>
              </v:rect>
            </w:pict>
          </mc:Fallback>
        </mc:AlternateContent>
      </w:r>
    </w:p>
    <w:p w14:paraId="18D0650B" w14:textId="1C3AFCEA" w:rsidR="00D817AD" w:rsidRDefault="00354152"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7B1A2B2" wp14:editId="4C81B28B">
                <wp:simplePos x="0" y="0"/>
                <wp:positionH relativeFrom="column">
                  <wp:posOffset>2416810</wp:posOffset>
                </wp:positionH>
                <wp:positionV relativeFrom="paragraph">
                  <wp:posOffset>60960</wp:posOffset>
                </wp:positionV>
                <wp:extent cx="209550" cy="0"/>
                <wp:effectExtent l="0" t="76200" r="19050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955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33B78A7" id="Straight Arrow Connector 17" o:spid="_x0000_s1026" type="#_x0000_t32" style="position:absolute;margin-left:190.3pt;margin-top:4.8pt;width:16.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" strokecolor="windowText" strokeweight=".5pt">
                <v:stroke endarrow="block" joinstyle="miter"/>
              </v:shape>
            </w:pict>
          </mc:Fallback>
        </mc:AlternateContent>
      </w:r>
      <w:r w:rsidR="00D817AD">
        <w:rPr>
          <w:noProof/>
        </w:rPr>
        <mc:AlternateContent>
          <mc:Choice Requires="wps">
            <w:drawing>
              <wp:anchor distT="0" distB="0" distL="114300" distR="114300" simplePos="0" relativeHeight="251656189" behindDoc="0" locked="0" layoutInCell="1" allowOverlap="1" wp14:anchorId="5DE9DA90" wp14:editId="1E0566E4">
                <wp:simplePos x="0" y="0"/>
                <wp:positionH relativeFrom="column">
                  <wp:posOffset>7192010</wp:posOffset>
                </wp:positionH>
                <wp:positionV relativeFrom="paragraph">
                  <wp:posOffset>261620</wp:posOffset>
                </wp:positionV>
                <wp:extent cx="438150" cy="0"/>
                <wp:effectExtent l="0" t="76200" r="19050" b="9525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815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BBD0EA2" id="Straight Arrow Connector 11" o:spid="_x0000_s1026" type="#_x0000_t32" style="position:absolute;margin-left:566.3pt;margin-top:20.6pt;width:34.5pt;height:0;z-index:25165618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" strokecolor="windowText" strokeweight=".5pt">
                <v:stroke endarrow="block" joinstyle="miter"/>
              </v:shape>
            </w:pict>
          </mc:Fallback>
        </mc:AlternateContent>
      </w:r>
    </w:p>
    <w:p w14:paraId="43A15FC6" w14:textId="229153F5" w:rsidR="00D817AD" w:rsidRDefault="00D817AD"/>
    <w:p w14:paraId="33F08037" w14:textId="77777777" w:rsidR="00D817AD" w:rsidRDefault="00D817AD"/>
    <w:p w14:paraId="36B644F1" w14:textId="77777777" w:rsidR="00D817AD" w:rsidRPr="00354152" w:rsidRDefault="00D817AD">
      <w:pPr>
        <w:rPr>
          <w:rFonts w:ascii="Arial" w:hAnsi="Arial" w:cs="Arial"/>
        </w:rPr>
      </w:pPr>
    </w:p>
    <w:p w14:paraId="45350504" w14:textId="32D338A7" w:rsidR="00B25278" w:rsidRPr="00354152" w:rsidRDefault="00580B0C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Coding</w:t>
      </w:r>
      <w:proofErr w:type="spellEnd"/>
      <w:r w:rsidR="00D817AD" w:rsidRPr="00354152">
        <w:rPr>
          <w:rFonts w:ascii="Arial" w:hAnsi="Arial" w:cs="Arial"/>
        </w:rPr>
        <w:t xml:space="preserve"> </w:t>
      </w:r>
      <w:proofErr w:type="spellStart"/>
      <w:r w:rsidR="00D817AD" w:rsidRPr="00354152">
        <w:rPr>
          <w:rFonts w:ascii="Arial" w:hAnsi="Arial" w:cs="Arial"/>
        </w:rPr>
        <w:t>structure</w:t>
      </w:r>
      <w:proofErr w:type="spellEnd"/>
    </w:p>
    <w:sectPr w:rsidR="00B25278" w:rsidRPr="00354152" w:rsidSect="00D817A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278"/>
    <w:rsid w:val="00033A9E"/>
    <w:rsid w:val="00080C36"/>
    <w:rsid w:val="00092E0A"/>
    <w:rsid w:val="000948EA"/>
    <w:rsid w:val="000B2A7C"/>
    <w:rsid w:val="000B749C"/>
    <w:rsid w:val="000C514C"/>
    <w:rsid w:val="000D1AB3"/>
    <w:rsid w:val="000D4641"/>
    <w:rsid w:val="0018321B"/>
    <w:rsid w:val="001904C1"/>
    <w:rsid w:val="001B7BF9"/>
    <w:rsid w:val="001D7DD0"/>
    <w:rsid w:val="001E129A"/>
    <w:rsid w:val="0021628D"/>
    <w:rsid w:val="00251281"/>
    <w:rsid w:val="002644D3"/>
    <w:rsid w:val="00286F5A"/>
    <w:rsid w:val="002C1553"/>
    <w:rsid w:val="002F199B"/>
    <w:rsid w:val="003001E4"/>
    <w:rsid w:val="003020A8"/>
    <w:rsid w:val="00316B38"/>
    <w:rsid w:val="0034274E"/>
    <w:rsid w:val="00354152"/>
    <w:rsid w:val="00385813"/>
    <w:rsid w:val="003B4B03"/>
    <w:rsid w:val="003E1ACA"/>
    <w:rsid w:val="003F6052"/>
    <w:rsid w:val="00403293"/>
    <w:rsid w:val="004263B7"/>
    <w:rsid w:val="004601AA"/>
    <w:rsid w:val="0048289A"/>
    <w:rsid w:val="004A4204"/>
    <w:rsid w:val="00522050"/>
    <w:rsid w:val="00527BF5"/>
    <w:rsid w:val="005448EC"/>
    <w:rsid w:val="00545435"/>
    <w:rsid w:val="00580B0C"/>
    <w:rsid w:val="00586F26"/>
    <w:rsid w:val="005C5FE6"/>
    <w:rsid w:val="005D07F6"/>
    <w:rsid w:val="00600829"/>
    <w:rsid w:val="00602012"/>
    <w:rsid w:val="00624B80"/>
    <w:rsid w:val="00650BBB"/>
    <w:rsid w:val="00761130"/>
    <w:rsid w:val="0078175A"/>
    <w:rsid w:val="00786C20"/>
    <w:rsid w:val="007C0CFA"/>
    <w:rsid w:val="007D3B92"/>
    <w:rsid w:val="008200F3"/>
    <w:rsid w:val="00854E41"/>
    <w:rsid w:val="009004A0"/>
    <w:rsid w:val="00962CB5"/>
    <w:rsid w:val="0096500D"/>
    <w:rsid w:val="00981AA1"/>
    <w:rsid w:val="00A04077"/>
    <w:rsid w:val="00A05D33"/>
    <w:rsid w:val="00A118C2"/>
    <w:rsid w:val="00A12CC7"/>
    <w:rsid w:val="00A80444"/>
    <w:rsid w:val="00AA0926"/>
    <w:rsid w:val="00AE7B67"/>
    <w:rsid w:val="00B25278"/>
    <w:rsid w:val="00B316BD"/>
    <w:rsid w:val="00B74D92"/>
    <w:rsid w:val="00B758A2"/>
    <w:rsid w:val="00BC7D00"/>
    <w:rsid w:val="00BD1488"/>
    <w:rsid w:val="00BD62BF"/>
    <w:rsid w:val="00BE5B0A"/>
    <w:rsid w:val="00C1257C"/>
    <w:rsid w:val="00C21EE6"/>
    <w:rsid w:val="00C3538F"/>
    <w:rsid w:val="00C44353"/>
    <w:rsid w:val="00C45290"/>
    <w:rsid w:val="00C60E98"/>
    <w:rsid w:val="00C741D9"/>
    <w:rsid w:val="00C97F1D"/>
    <w:rsid w:val="00CC24E2"/>
    <w:rsid w:val="00CE78BC"/>
    <w:rsid w:val="00D03458"/>
    <w:rsid w:val="00D41A58"/>
    <w:rsid w:val="00D817AD"/>
    <w:rsid w:val="00D85D14"/>
    <w:rsid w:val="00E16996"/>
    <w:rsid w:val="00E6600A"/>
    <w:rsid w:val="00E85E03"/>
    <w:rsid w:val="00ED1D5B"/>
    <w:rsid w:val="00EE2724"/>
    <w:rsid w:val="00EF760F"/>
    <w:rsid w:val="00F258C2"/>
    <w:rsid w:val="00F607E1"/>
    <w:rsid w:val="00F704D8"/>
    <w:rsid w:val="00FA719F"/>
    <w:rsid w:val="00FD0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468C19"/>
  <w15:chartTrackingRefBased/>
  <w15:docId w15:val="{2C2E41FA-29D6-45EA-852A-C260AC3D3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624B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24B8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</Words>
  <Characters>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Universiteit</Company>
  <LinksUpToDate>false</LinksUpToDate>
  <CharactersWithSpaces>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ine van Schothorst-van Roekel</dc:creator>
  <cp:keywords/>
  <dc:description/>
  <cp:lastModifiedBy>Jannine van Schothorst-van Roekel</cp:lastModifiedBy>
  <cp:revision>5</cp:revision>
  <dcterms:created xsi:type="dcterms:W3CDTF">2021-04-19T18:14:00Z</dcterms:created>
  <dcterms:modified xsi:type="dcterms:W3CDTF">2021-04-26T20:19:00Z</dcterms:modified>
</cp:coreProperties>
</file>